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CFB46" w14:textId="36513F57" w:rsidR="00AB6BBC" w:rsidRDefault="00AB6BBC" w:rsidP="004D078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</w:t>
      </w:r>
      <w:r w:rsidR="00C73C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ppendices (submitted as related information)</w:t>
      </w:r>
    </w:p>
    <w:p w14:paraId="65F7AFAA" w14:textId="77777777" w:rsidR="00C73C95" w:rsidRDefault="00C73C95" w:rsidP="004D078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06203650" w14:textId="6F0A2A5B" w:rsidR="004D078C" w:rsidRDefault="004D078C" w:rsidP="004D078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itle</w:t>
      </w:r>
      <w:r w:rsidRPr="00AB6BB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Pr="00AB6BBC">
        <w:rPr>
          <w:rFonts w:ascii="Times New Roman" w:eastAsia="Times New Roman" w:hAnsi="Times New Roman" w:cs="Times New Roman"/>
          <w:sz w:val="24"/>
          <w:szCs w:val="24"/>
        </w:rPr>
        <w:t xml:space="preserve">How </w:t>
      </w:r>
      <w:r w:rsidR="00EC4AC7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AB6BBC">
        <w:rPr>
          <w:rFonts w:ascii="Times New Roman" w:eastAsia="Times New Roman" w:hAnsi="Times New Roman" w:cs="Times New Roman"/>
          <w:sz w:val="24"/>
          <w:szCs w:val="24"/>
        </w:rPr>
        <w:t xml:space="preserve">bserved </w:t>
      </w:r>
      <w:r w:rsidR="00EC4AC7">
        <w:rPr>
          <w:rFonts w:ascii="Times New Roman" w:eastAsia="Times New Roman" w:hAnsi="Times New Roman" w:cs="Times New Roman"/>
          <w:sz w:val="24"/>
          <w:szCs w:val="24"/>
        </w:rPr>
        <w:t>P</w:t>
      </w:r>
      <w:r w:rsidRPr="00AB6BBC">
        <w:rPr>
          <w:rFonts w:ascii="Times New Roman" w:eastAsia="Times New Roman" w:hAnsi="Times New Roman" w:cs="Times New Roman"/>
          <w:sz w:val="24"/>
          <w:szCs w:val="24"/>
        </w:rPr>
        <w:t xml:space="preserve">ersonality </w:t>
      </w:r>
      <w:r w:rsidR="00EC4AC7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AB6BBC">
        <w:rPr>
          <w:rFonts w:ascii="Times New Roman" w:eastAsia="Times New Roman" w:hAnsi="Times New Roman" w:cs="Times New Roman"/>
          <w:sz w:val="24"/>
          <w:szCs w:val="24"/>
        </w:rPr>
        <w:t>raits in (</w:t>
      </w:r>
      <w:r w:rsidR="00EC4AC7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AB6BBC">
        <w:rPr>
          <w:rFonts w:ascii="Times New Roman" w:eastAsia="Times New Roman" w:hAnsi="Times New Roman" w:cs="Times New Roman"/>
          <w:sz w:val="24"/>
          <w:szCs w:val="24"/>
        </w:rPr>
        <w:t xml:space="preserve">ildly) </w:t>
      </w:r>
      <w:r w:rsidR="00EC4AC7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AB6BBC">
        <w:rPr>
          <w:rFonts w:ascii="Times New Roman" w:eastAsia="Times New Roman" w:hAnsi="Times New Roman" w:cs="Times New Roman"/>
          <w:sz w:val="24"/>
          <w:szCs w:val="24"/>
        </w:rPr>
        <w:t xml:space="preserve">epressed </w:t>
      </w:r>
      <w:r w:rsidR="00EC4AC7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AB6BBC">
        <w:rPr>
          <w:rFonts w:ascii="Times New Roman" w:eastAsia="Times New Roman" w:hAnsi="Times New Roman" w:cs="Times New Roman"/>
          <w:sz w:val="24"/>
          <w:szCs w:val="24"/>
        </w:rPr>
        <w:t xml:space="preserve">dolescents </w:t>
      </w:r>
      <w:r w:rsidR="00EC4AC7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AB6BBC">
        <w:rPr>
          <w:rFonts w:ascii="Times New Roman" w:eastAsia="Times New Roman" w:hAnsi="Times New Roman" w:cs="Times New Roman"/>
          <w:sz w:val="24"/>
          <w:szCs w:val="24"/>
        </w:rPr>
        <w:t xml:space="preserve">elate to </w:t>
      </w:r>
      <w:r w:rsidR="00EC4AC7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AB6BBC">
        <w:rPr>
          <w:rFonts w:ascii="Times New Roman" w:eastAsia="Times New Roman" w:hAnsi="Times New Roman" w:cs="Times New Roman"/>
          <w:sz w:val="24"/>
          <w:szCs w:val="24"/>
        </w:rPr>
        <w:t xml:space="preserve">onverbal </w:t>
      </w:r>
      <w:r w:rsidR="00EC4AC7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AB6BBC">
        <w:rPr>
          <w:rFonts w:ascii="Times New Roman" w:eastAsia="Times New Roman" w:hAnsi="Times New Roman" w:cs="Times New Roman"/>
          <w:sz w:val="24"/>
          <w:szCs w:val="24"/>
        </w:rPr>
        <w:t xml:space="preserve">esponses of </w:t>
      </w:r>
      <w:r w:rsidR="00EC4AC7">
        <w:rPr>
          <w:rFonts w:ascii="Times New Roman" w:eastAsia="Times New Roman" w:hAnsi="Times New Roman" w:cs="Times New Roman"/>
          <w:sz w:val="24"/>
          <w:szCs w:val="24"/>
        </w:rPr>
        <w:t>P</w:t>
      </w:r>
      <w:r w:rsidRPr="00AB6BBC">
        <w:rPr>
          <w:rFonts w:ascii="Times New Roman" w:eastAsia="Times New Roman" w:hAnsi="Times New Roman" w:cs="Times New Roman"/>
          <w:sz w:val="24"/>
          <w:szCs w:val="24"/>
        </w:rPr>
        <w:t xml:space="preserve">eers. </w:t>
      </w:r>
    </w:p>
    <w:p w14:paraId="2E0C9B9E" w14:textId="77777777" w:rsidR="00AB6BBC" w:rsidRPr="00AB6BBC" w:rsidRDefault="00AB6BBC" w:rsidP="004D078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ED898F1" w14:textId="2691EBBB" w:rsidR="00AB6BBC" w:rsidRDefault="00AB6BBC" w:rsidP="004D078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b/>
          <w:bCs/>
          <w:sz w:val="24"/>
          <w:szCs w:val="24"/>
        </w:rPr>
        <w:t>Journal</w:t>
      </w:r>
      <w:r>
        <w:rPr>
          <w:rFonts w:ascii="Times New Roman" w:eastAsia="Times New Roman" w:hAnsi="Times New Roman" w:cs="Times New Roman"/>
          <w:sz w:val="24"/>
          <w:szCs w:val="24"/>
        </w:rPr>
        <w:t>: Child Psychiatry &amp; Human Development</w:t>
      </w:r>
    </w:p>
    <w:p w14:paraId="470D3C86" w14:textId="77777777" w:rsidR="00AB6BBC" w:rsidRPr="00AB6BBC" w:rsidRDefault="00AB6BBC" w:rsidP="004D078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CE5413E" w14:textId="15039FB9" w:rsidR="00AB6BBC" w:rsidRPr="00AB6BBC" w:rsidRDefault="00AB6BBC" w:rsidP="004D078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b/>
          <w:bCs/>
          <w:sz w:val="24"/>
          <w:szCs w:val="24"/>
        </w:rPr>
        <w:t>Author information</w:t>
      </w:r>
    </w:p>
    <w:p w14:paraId="7512AFED" w14:textId="77777777" w:rsidR="00AB6BBC" w:rsidRPr="00AB6BBC" w:rsidRDefault="00AB6BBC" w:rsidP="00AB6BB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arry Schreur, MSc., </w:t>
      </w:r>
      <w:r w:rsidRPr="00AB6BBC">
        <w:rPr>
          <w:rFonts w:ascii="Times New Roman" w:eastAsia="Times New Roman" w:hAnsi="Times New Roman" w:cs="Times New Roman"/>
          <w:sz w:val="24"/>
          <w:szCs w:val="24"/>
        </w:rPr>
        <w:t>Department of Developmental Psychology, Faculty of Social and Behavioral Sciences, Utrecht University, Utrecht the Netherlands. ORCID: 0000-0003-0408-2499</w:t>
      </w:r>
    </w:p>
    <w:p w14:paraId="68F4199F" w14:textId="77777777" w:rsidR="00AB6BBC" w:rsidRPr="00AB6BBC" w:rsidRDefault="00AB6BBC" w:rsidP="00AB6BB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color w:val="000000"/>
          <w:sz w:val="24"/>
          <w:szCs w:val="24"/>
        </w:rPr>
        <w:t>Dr. Yolanda van Beek</w:t>
      </w:r>
      <w:r w:rsidRPr="00AB6BBC">
        <w:rPr>
          <w:rFonts w:ascii="Times New Roman" w:eastAsia="Times New Roman" w:hAnsi="Times New Roman" w:cs="Times New Roman"/>
          <w:sz w:val="24"/>
          <w:szCs w:val="24"/>
        </w:rPr>
        <w:t>, Department of Developmental Psychology, Faculty of Social and Behavioral Sciences, Utrecht University, Utrecht the Netherlands. ORCID: 0000-0001-9986-9467</w:t>
      </w:r>
    </w:p>
    <w:p w14:paraId="7787D2C8" w14:textId="77777777" w:rsidR="00AB6BBC" w:rsidRPr="00AB6BBC" w:rsidRDefault="00AB6BBC" w:rsidP="00AB6BB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color w:val="000000"/>
          <w:sz w:val="24"/>
          <w:szCs w:val="24"/>
        </w:rPr>
        <w:t>Dr. R</w:t>
      </w:r>
      <w:r w:rsidRPr="00AB6BBC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AB6BB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utteman, </w:t>
      </w:r>
      <w:r w:rsidRPr="00AB6BBC">
        <w:rPr>
          <w:rFonts w:ascii="Times New Roman" w:eastAsia="Times New Roman" w:hAnsi="Times New Roman" w:cs="Times New Roman"/>
          <w:sz w:val="24"/>
          <w:szCs w:val="24"/>
        </w:rPr>
        <w:t xml:space="preserve">Department of Developmental Psychology, Faculty of Social and Behavioral Sciences, Utrecht University, Utrecht the Netherlands. </w:t>
      </w:r>
    </w:p>
    <w:p w14:paraId="0B8E81B5" w14:textId="77777777" w:rsidR="00AB6BBC" w:rsidRPr="00AB6BBC" w:rsidRDefault="00AB6BBC" w:rsidP="004D078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515B349" w14:textId="77777777" w:rsidR="004D078C" w:rsidRPr="00AB6BBC" w:rsidRDefault="004D078C" w:rsidP="004D078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851C79F" w14:textId="77777777" w:rsidR="00C73C95" w:rsidRDefault="00C73C95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74926A93" w14:textId="6A1AFC66" w:rsidR="004D078C" w:rsidRPr="00AB6BBC" w:rsidRDefault="004D078C" w:rsidP="004D078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Appendix A. </w:t>
      </w:r>
      <w:r w:rsidRPr="00AB6BBC">
        <w:rPr>
          <w:rFonts w:ascii="Times New Roman" w:eastAsia="Times New Roman" w:hAnsi="Times New Roman" w:cs="Times New Roman"/>
          <w:sz w:val="24"/>
          <w:szCs w:val="24"/>
        </w:rPr>
        <w:t>Description of Nonverbal behaviors as coded in observation</w:t>
      </w:r>
    </w:p>
    <w:p w14:paraId="300F8E8D" w14:textId="77777777" w:rsidR="004D078C" w:rsidRPr="00AB6BBC" w:rsidRDefault="004D078C" w:rsidP="004D078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i/>
          <w:sz w:val="24"/>
          <w:szCs w:val="24"/>
        </w:rPr>
        <w:t>Note to editor/reviewer</w:t>
      </w:r>
      <w:r w:rsidRPr="00AB6BBC">
        <w:rPr>
          <w:rFonts w:ascii="Times New Roman" w:eastAsia="Times New Roman" w:hAnsi="Times New Roman" w:cs="Times New Roman"/>
          <w:sz w:val="24"/>
          <w:szCs w:val="24"/>
        </w:rPr>
        <w:t xml:space="preserve">: Appendix is added as additional information for reviewers, not essential for publication. Information is also available upon request from authors. </w:t>
      </w:r>
    </w:p>
    <w:p w14:paraId="5FDC940F" w14:textId="77777777" w:rsidR="004D078C" w:rsidRPr="00AB6BBC" w:rsidRDefault="004D078C" w:rsidP="004D078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C28DF50" w14:textId="77777777" w:rsidR="004D078C" w:rsidRPr="00AB6BBC" w:rsidRDefault="004D078C" w:rsidP="004D078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b/>
          <w:sz w:val="24"/>
          <w:szCs w:val="24"/>
        </w:rPr>
        <w:t>Other-oriented behaviors</w:t>
      </w:r>
    </w:p>
    <w:p w14:paraId="370BCE10" w14:textId="77777777" w:rsidR="004D078C" w:rsidRPr="00AB6BBC" w:rsidRDefault="004D078C" w:rsidP="004D078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sz w:val="24"/>
          <w:szCs w:val="24"/>
        </w:rPr>
        <w:t xml:space="preserve">These behaviors were coded using the Observer XT program (Noldus Information Technology, 2015). Behaviors are scored as they occur, and are recorded on the millisecond. Coders indicate as soon as a specific behavior starts or stops. </w:t>
      </w:r>
    </w:p>
    <w:p w14:paraId="5AED1906" w14:textId="77777777" w:rsidR="004D078C" w:rsidRPr="00AB6BBC" w:rsidRDefault="004D078C" w:rsidP="004D078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i/>
          <w:sz w:val="24"/>
          <w:szCs w:val="24"/>
        </w:rPr>
        <w:t>Gazing:</w:t>
      </w:r>
      <w:r w:rsidRPr="00AB6BBC">
        <w:rPr>
          <w:rFonts w:ascii="Times New Roman" w:eastAsia="Times New Roman" w:hAnsi="Times New Roman" w:cs="Times New Roman"/>
          <w:sz w:val="24"/>
          <w:szCs w:val="24"/>
        </w:rPr>
        <w:t xml:space="preserve"> when participant is looking directly at the face of their interaction partner</w:t>
      </w:r>
    </w:p>
    <w:p w14:paraId="54E5D385" w14:textId="77777777" w:rsidR="004D078C" w:rsidRPr="00AB6BBC" w:rsidRDefault="004D078C" w:rsidP="004D078C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sz w:val="24"/>
          <w:szCs w:val="24"/>
        </w:rPr>
        <w:t xml:space="preserve">Interruptions in gazing of 1 second or less do not need to be coded. </w:t>
      </w:r>
    </w:p>
    <w:p w14:paraId="0FF07514" w14:textId="77777777" w:rsidR="004D078C" w:rsidRPr="00AB6BBC" w:rsidRDefault="004D078C" w:rsidP="004D078C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sz w:val="24"/>
          <w:szCs w:val="24"/>
        </w:rPr>
        <w:t>Gazing while listening = percentage of gazing while interaction partner is talking</w:t>
      </w:r>
    </w:p>
    <w:p w14:paraId="16C838FD" w14:textId="77777777" w:rsidR="004D078C" w:rsidRPr="00AB6BBC" w:rsidRDefault="004D078C" w:rsidP="004D078C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sz w:val="24"/>
          <w:szCs w:val="24"/>
        </w:rPr>
        <w:t>Gazing while speaking = percentage of gazing while participation is talking</w:t>
      </w:r>
    </w:p>
    <w:p w14:paraId="1A3F08A5" w14:textId="77777777" w:rsidR="004D078C" w:rsidRPr="00AB6BBC" w:rsidRDefault="004D078C" w:rsidP="004D078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i/>
          <w:sz w:val="24"/>
          <w:szCs w:val="24"/>
        </w:rPr>
        <w:t>Smiling:</w:t>
      </w:r>
      <w:r w:rsidRPr="00AB6BBC">
        <w:rPr>
          <w:rFonts w:ascii="Times New Roman" w:eastAsia="Times New Roman" w:hAnsi="Times New Roman" w:cs="Times New Roman"/>
          <w:sz w:val="24"/>
          <w:szCs w:val="24"/>
        </w:rPr>
        <w:t xml:space="preserve"> when the participant smiles or laughs</w:t>
      </w:r>
    </w:p>
    <w:p w14:paraId="7F3B6765" w14:textId="77777777" w:rsidR="004D078C" w:rsidRPr="00AB6BBC" w:rsidRDefault="004D078C" w:rsidP="004D078C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sz w:val="24"/>
          <w:szCs w:val="24"/>
        </w:rPr>
        <w:t xml:space="preserve">Clear happy facial expression, not scored when participant is talking themselves, unless there is laughter between the talking. </w:t>
      </w:r>
    </w:p>
    <w:p w14:paraId="24FA9C82" w14:textId="77777777" w:rsidR="004D078C" w:rsidRPr="00AB6BBC" w:rsidRDefault="004D078C" w:rsidP="004D078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i/>
          <w:sz w:val="24"/>
          <w:szCs w:val="24"/>
        </w:rPr>
        <w:t>Back-channeling:</w:t>
      </w:r>
      <w:r w:rsidRPr="00AB6BBC">
        <w:rPr>
          <w:rFonts w:ascii="Times New Roman" w:eastAsia="Times New Roman" w:hAnsi="Times New Roman" w:cs="Times New Roman"/>
          <w:sz w:val="24"/>
          <w:szCs w:val="24"/>
        </w:rPr>
        <w:t xml:space="preserve"> only when the participant responds affirmatively to the talking of the interaction partner, without interrupting them, by nodding or making an affirmative noise</w:t>
      </w:r>
    </w:p>
    <w:p w14:paraId="3D52E2CC" w14:textId="77777777" w:rsidR="004D078C" w:rsidRPr="00AB6BBC" w:rsidRDefault="004D078C" w:rsidP="004D078C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sz w:val="24"/>
          <w:szCs w:val="24"/>
        </w:rPr>
        <w:t xml:space="preserve">It is only scored as a second backchannel if the nodding is interrupted (min. 1 sec). As long as the nodding continues, it is scored as the same backchannel. </w:t>
      </w:r>
    </w:p>
    <w:p w14:paraId="2FD36F19" w14:textId="77777777" w:rsidR="004D078C" w:rsidRPr="00AB6BBC" w:rsidRDefault="004D078C" w:rsidP="004D078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b/>
          <w:sz w:val="24"/>
          <w:szCs w:val="24"/>
        </w:rPr>
        <w:t>Negative behaviors</w:t>
      </w:r>
    </w:p>
    <w:p w14:paraId="5D59D464" w14:textId="77777777" w:rsidR="004D078C" w:rsidRPr="00AB6BBC" w:rsidRDefault="004D078C" w:rsidP="004D078C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sz w:val="24"/>
          <w:szCs w:val="24"/>
        </w:rPr>
        <w:t>Table 3</w:t>
      </w:r>
    </w:p>
    <w:p w14:paraId="5A35F703" w14:textId="77777777" w:rsidR="004D078C" w:rsidRPr="00AB6BBC" w:rsidRDefault="004D078C" w:rsidP="004D078C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i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i/>
          <w:sz w:val="24"/>
          <w:szCs w:val="24"/>
        </w:rPr>
        <w:t>Behaviors and rating scales of clusters of negative behaviors</w:t>
      </w:r>
    </w:p>
    <w:tbl>
      <w:tblPr>
        <w:tblW w:w="9072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192"/>
        <w:gridCol w:w="2523"/>
        <w:gridCol w:w="3357"/>
      </w:tblGrid>
      <w:tr w:rsidR="004D078C" w:rsidRPr="00AB6BBC" w14:paraId="3F7FFE07" w14:textId="77777777" w:rsidTr="00BF3547">
        <w:tc>
          <w:tcPr>
            <w:tcW w:w="3192" w:type="dxa"/>
          </w:tcPr>
          <w:p w14:paraId="63522380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gative facial expressions</w:t>
            </w:r>
          </w:p>
        </w:tc>
        <w:tc>
          <w:tcPr>
            <w:tcW w:w="2523" w:type="dxa"/>
          </w:tcPr>
          <w:p w14:paraId="6128D78A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Frowning</w:t>
            </w:r>
          </w:p>
          <w:p w14:paraId="76E1B481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Skin folds</w:t>
            </w:r>
          </w:p>
          <w:p w14:paraId="4BD69DDE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Pressed lips</w:t>
            </w:r>
          </w:p>
          <w:p w14:paraId="037321CC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Puffing the cheeks</w:t>
            </w:r>
          </w:p>
          <w:p w14:paraId="72E441E8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ursed mouth</w:t>
            </w:r>
          </w:p>
          <w:p w14:paraId="39C16754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Yawning</w:t>
            </w:r>
          </w:p>
          <w:p w14:paraId="4BA5D9B5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Raising eyebrows</w:t>
            </w:r>
          </w:p>
          <w:p w14:paraId="349DC694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Closing eyes</w:t>
            </w:r>
          </w:p>
          <w:p w14:paraId="23D7DCBB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Staring into the distance</w:t>
            </w:r>
          </w:p>
          <w:p w14:paraId="2B3BB7EB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Rubbing eyes</w:t>
            </w:r>
          </w:p>
          <w:p w14:paraId="2D0B7EE0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Expressionless face</w:t>
            </w:r>
          </w:p>
        </w:tc>
        <w:tc>
          <w:tcPr>
            <w:tcW w:w="3357" w:type="dxa"/>
          </w:tcPr>
          <w:p w14:paraId="2D0F1C4F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1. 0-4 times / less than 20% </w:t>
            </w:r>
          </w:p>
          <w:p w14:paraId="37BDE0BC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5-9 times / 20-30% </w:t>
            </w:r>
          </w:p>
          <w:p w14:paraId="0A636491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3. 10-12times / 30-50%</w:t>
            </w:r>
          </w:p>
          <w:p w14:paraId="2215C11B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 13-15 times / 50-70% </w:t>
            </w:r>
          </w:p>
          <w:p w14:paraId="379DE5A7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5. 16 times or more / 70% or more </w:t>
            </w:r>
          </w:p>
        </w:tc>
      </w:tr>
      <w:tr w:rsidR="004D078C" w:rsidRPr="00AB6BBC" w14:paraId="64D32BE4" w14:textId="77777777" w:rsidTr="00BF3547">
        <w:tc>
          <w:tcPr>
            <w:tcW w:w="3192" w:type="dxa"/>
          </w:tcPr>
          <w:p w14:paraId="2C411B86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Signs of Disinterest</w:t>
            </w:r>
          </w:p>
        </w:tc>
        <w:tc>
          <w:tcPr>
            <w:tcW w:w="2523" w:type="dxa"/>
          </w:tcPr>
          <w:p w14:paraId="58C9BA5F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7" w:type="dxa"/>
          </w:tcPr>
          <w:p w14:paraId="4DFFAE6B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D078C" w:rsidRPr="00AB6BBC" w14:paraId="252A5410" w14:textId="77777777" w:rsidTr="00BF3547">
        <w:tc>
          <w:tcPr>
            <w:tcW w:w="3192" w:type="dxa"/>
          </w:tcPr>
          <w:p w14:paraId="1447AEAF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Disinterested/bored </w:t>
            </w:r>
          </w:p>
          <w:p w14:paraId="1D0535C9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behaviors</w:t>
            </w:r>
          </w:p>
        </w:tc>
        <w:tc>
          <w:tcPr>
            <w:tcW w:w="2523" w:type="dxa"/>
          </w:tcPr>
          <w:p w14:paraId="6BED1B10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Checking watch</w:t>
            </w:r>
          </w:p>
          <w:p w14:paraId="023413C0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Head on elbows</w:t>
            </w:r>
          </w:p>
          <w:p w14:paraId="22E6659F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Shrugging shoulders</w:t>
            </w:r>
          </w:p>
          <w:p w14:paraId="7BD5596E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Sighing</w:t>
            </w:r>
          </w:p>
          <w:p w14:paraId="42D4CB8B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Chewing gum</w:t>
            </w:r>
          </w:p>
        </w:tc>
        <w:tc>
          <w:tcPr>
            <w:tcW w:w="3357" w:type="dxa"/>
          </w:tcPr>
          <w:p w14:paraId="789173A0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1. 1-2 times</w:t>
            </w:r>
          </w:p>
          <w:p w14:paraId="7F0DC30C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2. 3-4 times</w:t>
            </w:r>
          </w:p>
          <w:p w14:paraId="4E00A25D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3. 5-7 times</w:t>
            </w:r>
          </w:p>
          <w:p w14:paraId="09619F22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4. 8-10 times</w:t>
            </w:r>
          </w:p>
          <w:p w14:paraId="01228A90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5. 11 times or more</w:t>
            </w:r>
          </w:p>
        </w:tc>
      </w:tr>
      <w:tr w:rsidR="004D078C" w:rsidRPr="00AB6BBC" w14:paraId="404A99F4" w14:textId="77777777" w:rsidTr="00BF3547">
        <w:tc>
          <w:tcPr>
            <w:tcW w:w="3192" w:type="dxa"/>
          </w:tcPr>
          <w:p w14:paraId="63E7A18F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Disinterested/bored posture</w:t>
            </w:r>
          </w:p>
        </w:tc>
        <w:tc>
          <w:tcPr>
            <w:tcW w:w="2523" w:type="dxa"/>
          </w:tcPr>
          <w:p w14:paraId="482DD5AF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Slouching</w:t>
            </w:r>
          </w:p>
          <w:p w14:paraId="216B7DEE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Hands in pockets</w:t>
            </w:r>
          </w:p>
        </w:tc>
        <w:tc>
          <w:tcPr>
            <w:tcW w:w="3357" w:type="dxa"/>
          </w:tcPr>
          <w:p w14:paraId="33CAE7C2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1. 0-20% of the time</w:t>
            </w:r>
          </w:p>
          <w:p w14:paraId="0A29BE38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2. 20-40% of the time</w:t>
            </w:r>
          </w:p>
          <w:p w14:paraId="7E731B6B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3. 40-60% of the time</w:t>
            </w:r>
          </w:p>
          <w:p w14:paraId="20EFD71A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4. 60-80% of the time</w:t>
            </w:r>
          </w:p>
          <w:p w14:paraId="2C1BC468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5. 80-100% of the time</w:t>
            </w:r>
          </w:p>
        </w:tc>
      </w:tr>
      <w:tr w:rsidR="004D078C" w:rsidRPr="00AB6BBC" w14:paraId="48345EEC" w14:textId="77777777" w:rsidTr="00BF3547">
        <w:tc>
          <w:tcPr>
            <w:tcW w:w="3192" w:type="dxa"/>
          </w:tcPr>
          <w:p w14:paraId="09010D1F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Intonation</w:t>
            </w:r>
          </w:p>
        </w:tc>
        <w:tc>
          <w:tcPr>
            <w:tcW w:w="2523" w:type="dxa"/>
          </w:tcPr>
          <w:p w14:paraId="08610BD2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Monotonous speech</w:t>
            </w:r>
          </w:p>
        </w:tc>
        <w:tc>
          <w:tcPr>
            <w:tcW w:w="3357" w:type="dxa"/>
          </w:tcPr>
          <w:p w14:paraId="0E0F3B8D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1. 0-30% of the time</w:t>
            </w:r>
          </w:p>
          <w:p w14:paraId="796C55E7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3. 40-60% of the time</w:t>
            </w:r>
          </w:p>
          <w:p w14:paraId="4C287C46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5. 70-100% of the time</w:t>
            </w:r>
          </w:p>
        </w:tc>
      </w:tr>
      <w:tr w:rsidR="004D078C" w:rsidRPr="00AB6BBC" w14:paraId="29B951A1" w14:textId="77777777" w:rsidTr="00BF3547">
        <w:tc>
          <w:tcPr>
            <w:tcW w:w="3192" w:type="dxa"/>
          </w:tcPr>
          <w:p w14:paraId="1C2A673E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gns of Discomfort</w:t>
            </w:r>
          </w:p>
        </w:tc>
        <w:tc>
          <w:tcPr>
            <w:tcW w:w="2523" w:type="dxa"/>
          </w:tcPr>
          <w:p w14:paraId="21C77165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7" w:type="dxa"/>
          </w:tcPr>
          <w:p w14:paraId="7B55E82F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D078C" w:rsidRPr="00AB6BBC" w14:paraId="203CB6C6" w14:textId="77777777" w:rsidTr="00BF3547">
        <w:tc>
          <w:tcPr>
            <w:tcW w:w="3192" w:type="dxa"/>
          </w:tcPr>
          <w:p w14:paraId="457D5F63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ervous body touching</w:t>
            </w:r>
          </w:p>
        </w:tc>
        <w:tc>
          <w:tcPr>
            <w:tcW w:w="2523" w:type="dxa"/>
          </w:tcPr>
          <w:p w14:paraId="75C120E5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Touching hair</w:t>
            </w:r>
          </w:p>
          <w:p w14:paraId="0D17D96C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Hands-to-face</w:t>
            </w:r>
          </w:p>
          <w:p w14:paraId="66FCAAD2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Hands-to-mouth</w:t>
            </w:r>
          </w:p>
          <w:p w14:paraId="06322909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Scratching</w:t>
            </w:r>
          </w:p>
          <w:p w14:paraId="4D5D0394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ulling on clothes</w:t>
            </w:r>
          </w:p>
          <w:p w14:paraId="045F1F48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Rubbing eyes</w:t>
            </w:r>
          </w:p>
        </w:tc>
        <w:tc>
          <w:tcPr>
            <w:tcW w:w="3357" w:type="dxa"/>
          </w:tcPr>
          <w:p w14:paraId="503FD0D1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1. 0-4 times / less than 20% </w:t>
            </w:r>
          </w:p>
          <w:p w14:paraId="3B3ABC97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5-9 times / 20-30% </w:t>
            </w:r>
          </w:p>
          <w:p w14:paraId="5761BE74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3. 10-12times / 30-50%</w:t>
            </w:r>
          </w:p>
          <w:p w14:paraId="5BD43A8F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 13-15 times / 50-70% </w:t>
            </w:r>
          </w:p>
          <w:p w14:paraId="77D778A8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. 16 times or more / 70% or more</w:t>
            </w:r>
          </w:p>
        </w:tc>
      </w:tr>
      <w:tr w:rsidR="004D078C" w:rsidRPr="00AB6BBC" w14:paraId="7E69A335" w14:textId="77777777" w:rsidTr="00BF3547">
        <w:tc>
          <w:tcPr>
            <w:tcW w:w="3192" w:type="dxa"/>
          </w:tcPr>
          <w:p w14:paraId="543C9994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  Tensed body position</w:t>
            </w:r>
          </w:p>
        </w:tc>
        <w:tc>
          <w:tcPr>
            <w:tcW w:w="2523" w:type="dxa"/>
          </w:tcPr>
          <w:p w14:paraId="33DC9FD4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Chin towards chest</w:t>
            </w:r>
          </w:p>
          <w:p w14:paraId="31EC526C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Bending over</w:t>
            </w:r>
          </w:p>
          <w:p w14:paraId="5222BADF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Stiff/tense posture</w:t>
            </w:r>
          </w:p>
        </w:tc>
        <w:tc>
          <w:tcPr>
            <w:tcW w:w="3357" w:type="dxa"/>
          </w:tcPr>
          <w:p w14:paraId="1967DB59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0-2 times / less than 10% </w:t>
            </w:r>
          </w:p>
          <w:p w14:paraId="4056B31C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3-4 times / 10-20% </w:t>
            </w:r>
          </w:p>
          <w:p w14:paraId="5922017A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3. 5-7 times / 20-40%</w:t>
            </w:r>
          </w:p>
          <w:p w14:paraId="089F8A07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 8-10 times / 40-60% </w:t>
            </w:r>
          </w:p>
          <w:p w14:paraId="6B7EE6D0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5. 11 times or more / 60% or more</w:t>
            </w:r>
          </w:p>
        </w:tc>
      </w:tr>
      <w:tr w:rsidR="004D078C" w:rsidRPr="00AB6BBC" w14:paraId="57556B8F" w14:textId="77777777" w:rsidTr="00BF3547">
        <w:tc>
          <w:tcPr>
            <w:tcW w:w="3192" w:type="dxa"/>
          </w:tcPr>
          <w:p w14:paraId="35A72CF4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Facial restlessness</w:t>
            </w:r>
          </w:p>
        </w:tc>
        <w:tc>
          <w:tcPr>
            <w:tcW w:w="2523" w:type="dxa"/>
          </w:tcPr>
          <w:p w14:paraId="69745A7D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Rubbing lips</w:t>
            </w:r>
          </w:p>
          <w:p w14:paraId="2FC0630D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Biting on lips</w:t>
            </w:r>
          </w:p>
          <w:p w14:paraId="02A4A3F2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Biting on cheeks</w:t>
            </w:r>
          </w:p>
          <w:p w14:paraId="01323390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Pulling mouth back</w:t>
            </w:r>
          </w:p>
          <w:p w14:paraId="7DF0DB13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7" w:type="dxa"/>
          </w:tcPr>
          <w:p w14:paraId="1C116ED8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0-2 times / less than 10% </w:t>
            </w:r>
          </w:p>
          <w:p w14:paraId="63D6205F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3-4 times / 10-20% </w:t>
            </w:r>
          </w:p>
          <w:p w14:paraId="28A4B66D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3. 5-7 times / 20-40%</w:t>
            </w:r>
          </w:p>
          <w:p w14:paraId="51F74C3D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 8-10 times / 40-60% </w:t>
            </w:r>
          </w:p>
          <w:p w14:paraId="1734956E" w14:textId="77777777" w:rsidR="004D078C" w:rsidRPr="00AB6BBC" w:rsidRDefault="004D078C" w:rsidP="00BF35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BBC">
              <w:rPr>
                <w:rFonts w:ascii="Times New Roman" w:eastAsia="Times New Roman" w:hAnsi="Times New Roman" w:cs="Times New Roman"/>
                <w:sz w:val="24"/>
                <w:szCs w:val="24"/>
              </w:rPr>
              <w:t>5. 11 times or more / 60% or more</w:t>
            </w:r>
          </w:p>
        </w:tc>
      </w:tr>
    </w:tbl>
    <w:p w14:paraId="030C3B8C" w14:textId="77777777" w:rsidR="004D078C" w:rsidRPr="00AB6BBC" w:rsidRDefault="004D078C" w:rsidP="004D078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755213C" w14:textId="77777777" w:rsidR="004D078C" w:rsidRPr="00AB6BBC" w:rsidRDefault="004D078C" w:rsidP="004D078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B6BBC">
        <w:rPr>
          <w:rFonts w:ascii="Times New Roman" w:hAnsi="Times New Roman" w:cs="Times New Roman"/>
          <w:sz w:val="24"/>
          <w:szCs w:val="24"/>
        </w:rPr>
        <w:br w:type="page"/>
      </w:r>
    </w:p>
    <w:p w14:paraId="67E8B730" w14:textId="77777777" w:rsidR="004D078C" w:rsidRPr="00AB6BBC" w:rsidRDefault="004D078C" w:rsidP="004D078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Appendix B.</w:t>
      </w:r>
      <w:r w:rsidRPr="00AB6BBC">
        <w:rPr>
          <w:rFonts w:ascii="Times New Roman" w:eastAsia="Times New Roman" w:hAnsi="Times New Roman" w:cs="Times New Roman"/>
          <w:sz w:val="24"/>
          <w:szCs w:val="24"/>
        </w:rPr>
        <w:t xml:space="preserve"> Description of Personality traits as rated in observed conversations. </w:t>
      </w:r>
    </w:p>
    <w:p w14:paraId="65C8ACB4" w14:textId="77777777" w:rsidR="004D078C" w:rsidRPr="00AB6BBC" w:rsidRDefault="004D078C" w:rsidP="004D078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i/>
          <w:sz w:val="24"/>
          <w:szCs w:val="24"/>
        </w:rPr>
        <w:t>Note to editor/reviewer</w:t>
      </w:r>
      <w:r w:rsidRPr="00AB6BBC">
        <w:rPr>
          <w:rFonts w:ascii="Times New Roman" w:eastAsia="Times New Roman" w:hAnsi="Times New Roman" w:cs="Times New Roman"/>
          <w:sz w:val="24"/>
          <w:szCs w:val="24"/>
        </w:rPr>
        <w:t xml:space="preserve">: Appendix is added as additional information for reviewers, not essential for publication. Information is also available upon request from authors. </w:t>
      </w:r>
    </w:p>
    <w:p w14:paraId="5E96651B" w14:textId="77777777" w:rsidR="004D078C" w:rsidRPr="00AB6BBC" w:rsidRDefault="004D078C" w:rsidP="004D078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AB1B658" w14:textId="77777777" w:rsidR="004D078C" w:rsidRPr="00AB6BBC" w:rsidRDefault="004D078C" w:rsidP="004D078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b/>
          <w:sz w:val="24"/>
          <w:szCs w:val="24"/>
        </w:rPr>
        <w:t xml:space="preserve">Neuroticism: </w:t>
      </w:r>
      <w:r w:rsidRPr="00AB6BBC">
        <w:rPr>
          <w:rFonts w:ascii="Times New Roman" w:eastAsia="Times New Roman" w:hAnsi="Times New Roman" w:cs="Times New Roman"/>
          <w:sz w:val="24"/>
          <w:szCs w:val="24"/>
        </w:rPr>
        <w:t xml:space="preserve">is characterized by proneness to anxiety, emotional instability, self-consciousness, and over-sensitivity. They are fearful, nervous, and unconfident. People with a low score in neuroticism are emotionally stable, peaceful, unflinching (McCrae &amp; Costa, 1987; Goldberg, 1990). </w:t>
      </w:r>
    </w:p>
    <w:p w14:paraId="1EAD1946" w14:textId="77777777" w:rsidR="004D078C" w:rsidRPr="00AB6BBC" w:rsidRDefault="004D078C" w:rsidP="004D078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36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b/>
          <w:sz w:val="24"/>
          <w:szCs w:val="24"/>
        </w:rPr>
        <w:t>How neurotic</w:t>
      </w:r>
      <w:r w:rsidRPr="00AB6BB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B6BBC">
        <w:rPr>
          <w:rFonts w:ascii="Times New Roman" w:eastAsia="Times New Roman" w:hAnsi="Times New Roman" w:cs="Times New Roman"/>
          <w:b/>
          <w:sz w:val="24"/>
          <w:szCs w:val="24"/>
        </w:rPr>
        <w:t xml:space="preserve">do you perceive person A/B to be in this conversation? </w:t>
      </w:r>
    </w:p>
    <w:p w14:paraId="71AF5AF5" w14:textId="77777777" w:rsidR="004D078C" w:rsidRPr="00AB6BBC" w:rsidRDefault="004D078C" w:rsidP="004D078C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sz w:val="24"/>
          <w:szCs w:val="24"/>
        </w:rPr>
        <w:t>Not neurotic</w:t>
      </w:r>
    </w:p>
    <w:p w14:paraId="6F41629C" w14:textId="77777777" w:rsidR="004D078C" w:rsidRPr="00AB6BBC" w:rsidRDefault="004D078C" w:rsidP="004D078C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sz w:val="24"/>
          <w:szCs w:val="24"/>
        </w:rPr>
        <w:t>A little neurotic</w:t>
      </w:r>
    </w:p>
    <w:p w14:paraId="3A70F362" w14:textId="77777777" w:rsidR="004D078C" w:rsidRPr="00AB6BBC" w:rsidRDefault="004D078C" w:rsidP="004D078C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sz w:val="24"/>
          <w:szCs w:val="24"/>
        </w:rPr>
        <w:t>Relatively neurotic</w:t>
      </w:r>
    </w:p>
    <w:p w14:paraId="1A35C20F" w14:textId="77777777" w:rsidR="004D078C" w:rsidRPr="00AB6BBC" w:rsidRDefault="004D078C" w:rsidP="004D078C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sz w:val="24"/>
          <w:szCs w:val="24"/>
        </w:rPr>
        <w:t>Quite neurotic</w:t>
      </w:r>
    </w:p>
    <w:p w14:paraId="1B62698E" w14:textId="77777777" w:rsidR="004D078C" w:rsidRPr="00AB6BBC" w:rsidRDefault="004D078C" w:rsidP="004D078C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sz w:val="24"/>
          <w:szCs w:val="24"/>
        </w:rPr>
        <w:t>Very neurotic</w:t>
      </w:r>
    </w:p>
    <w:p w14:paraId="29783797" w14:textId="77777777" w:rsidR="004D078C" w:rsidRPr="00AB6BBC" w:rsidRDefault="004D078C" w:rsidP="004D078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1068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3F96EE1" w14:textId="77777777" w:rsidR="004D078C" w:rsidRPr="00AB6BBC" w:rsidRDefault="004D078C" w:rsidP="004D078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b/>
          <w:sz w:val="24"/>
          <w:szCs w:val="24"/>
        </w:rPr>
        <w:t>Agreeableness:</w:t>
      </w:r>
      <w:r w:rsidRPr="00AB6BBC">
        <w:rPr>
          <w:rFonts w:ascii="Times New Roman" w:eastAsia="Times New Roman" w:hAnsi="Times New Roman" w:cs="Times New Roman"/>
          <w:sz w:val="24"/>
          <w:szCs w:val="24"/>
        </w:rPr>
        <w:t xml:space="preserve"> the measure of good-naturedness, kindness, and warmth a person displays. It is characterized by cooperativeness, friendliness, patience, trustworthiness and politeness. </w:t>
      </w:r>
    </w:p>
    <w:p w14:paraId="131F6B1C" w14:textId="77777777" w:rsidR="004D078C" w:rsidRPr="00AB6BBC" w:rsidRDefault="004D078C" w:rsidP="004D078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sz w:val="24"/>
          <w:szCs w:val="24"/>
        </w:rPr>
        <w:t>A person with a low score of agreeableness is argumentative, doesn’t display warmth or kindness (McCrae &amp; Costa, 1987; Goldberg, 1990).</w:t>
      </w:r>
    </w:p>
    <w:p w14:paraId="375CBB95" w14:textId="77777777" w:rsidR="004D078C" w:rsidRPr="00AB6BBC" w:rsidRDefault="004D078C" w:rsidP="004D078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36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b/>
          <w:sz w:val="24"/>
          <w:szCs w:val="24"/>
        </w:rPr>
        <w:t xml:space="preserve">How agreeable do you perceive person A/B to be in this conversation? </w:t>
      </w:r>
    </w:p>
    <w:p w14:paraId="7B95159F" w14:textId="77777777" w:rsidR="004D078C" w:rsidRPr="00AB6BBC" w:rsidRDefault="004D078C" w:rsidP="004D078C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sz w:val="24"/>
          <w:szCs w:val="24"/>
        </w:rPr>
        <w:t xml:space="preserve">Disagreeable </w:t>
      </w:r>
    </w:p>
    <w:p w14:paraId="216B7471" w14:textId="77777777" w:rsidR="004D078C" w:rsidRPr="00AB6BBC" w:rsidRDefault="004D078C" w:rsidP="004D078C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sz w:val="24"/>
          <w:szCs w:val="24"/>
        </w:rPr>
        <w:t>Not disagreeable/not agreeable</w:t>
      </w:r>
    </w:p>
    <w:p w14:paraId="325EDA4F" w14:textId="77777777" w:rsidR="004D078C" w:rsidRPr="00AB6BBC" w:rsidRDefault="004D078C" w:rsidP="004D078C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sz w:val="24"/>
          <w:szCs w:val="24"/>
        </w:rPr>
        <w:t>A little agreeable</w:t>
      </w:r>
    </w:p>
    <w:p w14:paraId="7BE9D892" w14:textId="77777777" w:rsidR="004D078C" w:rsidRPr="00AB6BBC" w:rsidRDefault="004D078C" w:rsidP="004D078C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sz w:val="24"/>
          <w:szCs w:val="24"/>
        </w:rPr>
        <w:t>Relative agreeable</w:t>
      </w:r>
    </w:p>
    <w:p w14:paraId="55264B01" w14:textId="77777777" w:rsidR="004D078C" w:rsidRPr="00AB6BBC" w:rsidRDefault="004D078C" w:rsidP="004D078C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sz w:val="24"/>
          <w:szCs w:val="24"/>
        </w:rPr>
        <w:t>Very agreeable</w:t>
      </w:r>
    </w:p>
    <w:p w14:paraId="391849D8" w14:textId="77777777" w:rsidR="004D078C" w:rsidRPr="00AB6BBC" w:rsidRDefault="004D078C" w:rsidP="004D078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Expressivity</w:t>
      </w:r>
      <w:r w:rsidRPr="00AB6BBC">
        <w:rPr>
          <w:rFonts w:ascii="Times New Roman" w:eastAsia="Times New Roman" w:hAnsi="Times New Roman" w:cs="Times New Roman"/>
          <w:sz w:val="24"/>
          <w:szCs w:val="24"/>
        </w:rPr>
        <w:t>: being able to express, not only with words, what one means or how one is feeling. They are active, demonstrative, communicative and energetic in their mannerisms. A person with low expressivity is passive and displays little action or emotion (McCrae &amp; Costa, 1987; Goldberg, 1990).</w:t>
      </w:r>
    </w:p>
    <w:p w14:paraId="73D5AD32" w14:textId="77777777" w:rsidR="004D078C" w:rsidRPr="00AB6BBC" w:rsidRDefault="004D078C" w:rsidP="004D078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36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b/>
          <w:sz w:val="24"/>
          <w:szCs w:val="24"/>
        </w:rPr>
        <w:t>How expressive do you perceive person A/B to be in this conversation?</w:t>
      </w:r>
    </w:p>
    <w:p w14:paraId="67624D2D" w14:textId="77777777" w:rsidR="004D078C" w:rsidRPr="00AB6BBC" w:rsidRDefault="004D078C" w:rsidP="004D078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sz w:val="24"/>
          <w:szCs w:val="24"/>
        </w:rPr>
        <w:t xml:space="preserve">Unexpressive </w:t>
      </w:r>
    </w:p>
    <w:p w14:paraId="4137947C" w14:textId="77777777" w:rsidR="004D078C" w:rsidRPr="00AB6BBC" w:rsidRDefault="004D078C" w:rsidP="004D078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sz w:val="24"/>
          <w:szCs w:val="24"/>
        </w:rPr>
        <w:t>Neutral</w:t>
      </w:r>
    </w:p>
    <w:p w14:paraId="0C482A6C" w14:textId="77777777" w:rsidR="004D078C" w:rsidRPr="00AB6BBC" w:rsidRDefault="004D078C" w:rsidP="004D078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sz w:val="24"/>
          <w:szCs w:val="24"/>
        </w:rPr>
        <w:t>A little expressive</w:t>
      </w:r>
    </w:p>
    <w:p w14:paraId="47902EC0" w14:textId="77777777" w:rsidR="004D078C" w:rsidRPr="00AB6BBC" w:rsidRDefault="004D078C" w:rsidP="004D078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sz w:val="24"/>
          <w:szCs w:val="24"/>
        </w:rPr>
        <w:t>Relatively expressive</w:t>
      </w:r>
    </w:p>
    <w:p w14:paraId="015E5A77" w14:textId="77777777" w:rsidR="004D078C" w:rsidRPr="00AB6BBC" w:rsidRDefault="004D078C" w:rsidP="004D078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sz w:val="24"/>
          <w:szCs w:val="24"/>
        </w:rPr>
        <w:t>Very expressive</w:t>
      </w:r>
    </w:p>
    <w:p w14:paraId="1BC12B20" w14:textId="77777777" w:rsidR="004D078C" w:rsidRPr="00AB6BBC" w:rsidRDefault="004D078C" w:rsidP="004D078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CA01E53" w14:textId="77777777" w:rsidR="004D078C" w:rsidRPr="00AB6BBC" w:rsidRDefault="004D078C" w:rsidP="004D078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b/>
          <w:sz w:val="24"/>
          <w:szCs w:val="24"/>
        </w:rPr>
        <w:t>Dominance</w:t>
      </w:r>
      <w:r w:rsidRPr="00AB6BBC">
        <w:rPr>
          <w:rFonts w:ascii="Times New Roman" w:eastAsia="Times New Roman" w:hAnsi="Times New Roman" w:cs="Times New Roman"/>
          <w:sz w:val="24"/>
          <w:szCs w:val="24"/>
        </w:rPr>
        <w:t>: being dominantly present during conversation. It is characterized by being talkative and verbal, assertive, and confident. They can be loud and forceful. A person with low dominance is characterized by being not dominant, reserved, and unassuming (McCrae &amp; Costa, 1987; Goldberg, 1990).</w:t>
      </w:r>
    </w:p>
    <w:p w14:paraId="05B8483C" w14:textId="77777777" w:rsidR="004D078C" w:rsidRPr="00AB6BBC" w:rsidRDefault="004D078C" w:rsidP="004D078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36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b/>
          <w:sz w:val="24"/>
          <w:szCs w:val="24"/>
        </w:rPr>
        <w:t xml:space="preserve">How dominant do you perceive person A/B to be in this conversation? </w:t>
      </w:r>
    </w:p>
    <w:p w14:paraId="09B7DB26" w14:textId="77777777" w:rsidR="004D078C" w:rsidRPr="00AB6BBC" w:rsidRDefault="004D078C" w:rsidP="004D078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sz w:val="24"/>
          <w:szCs w:val="24"/>
        </w:rPr>
        <w:t>Not dominant</w:t>
      </w:r>
    </w:p>
    <w:p w14:paraId="6D5F00DE" w14:textId="77777777" w:rsidR="004D078C" w:rsidRPr="00AB6BBC" w:rsidRDefault="004D078C" w:rsidP="004D078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sz w:val="24"/>
          <w:szCs w:val="24"/>
        </w:rPr>
        <w:t>Neutral</w:t>
      </w:r>
    </w:p>
    <w:p w14:paraId="70B12A19" w14:textId="77777777" w:rsidR="004D078C" w:rsidRPr="00AB6BBC" w:rsidRDefault="004D078C" w:rsidP="004D078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sz w:val="24"/>
          <w:szCs w:val="24"/>
        </w:rPr>
        <w:t>A little dominant</w:t>
      </w:r>
    </w:p>
    <w:p w14:paraId="57A8FF2F" w14:textId="77777777" w:rsidR="004D078C" w:rsidRPr="00AB6BBC" w:rsidRDefault="004D078C" w:rsidP="004D078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sz w:val="24"/>
          <w:szCs w:val="24"/>
        </w:rPr>
        <w:t>Relatively dominant</w:t>
      </w:r>
    </w:p>
    <w:p w14:paraId="0952A2E4" w14:textId="77777777" w:rsidR="004D078C" w:rsidRPr="00AB6BBC" w:rsidRDefault="004D078C" w:rsidP="004D078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B6BBC">
        <w:rPr>
          <w:rFonts w:ascii="Times New Roman" w:eastAsia="Times New Roman" w:hAnsi="Times New Roman" w:cs="Times New Roman"/>
          <w:sz w:val="24"/>
          <w:szCs w:val="24"/>
        </w:rPr>
        <w:t>Very dominant</w:t>
      </w:r>
    </w:p>
    <w:p w14:paraId="423FBF1F" w14:textId="77777777" w:rsidR="004D078C" w:rsidRPr="00AB6BBC" w:rsidRDefault="004D078C" w:rsidP="004D078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1068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467EBE9" w14:textId="77777777" w:rsidR="00000000" w:rsidRPr="00AB6BBC" w:rsidRDefault="00000000">
      <w:pPr>
        <w:rPr>
          <w:rFonts w:ascii="Times New Roman" w:hAnsi="Times New Roman" w:cs="Times New Roman"/>
          <w:sz w:val="24"/>
          <w:szCs w:val="24"/>
        </w:rPr>
      </w:pPr>
    </w:p>
    <w:sectPr w:rsidR="001B24E7" w:rsidRPr="00AB6BBC">
      <w:pgSz w:w="11906" w:h="16838"/>
      <w:pgMar w:top="1417" w:right="1417" w:bottom="1417" w:left="1417" w:header="708" w:footer="708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8AFB5D" w14:textId="77777777" w:rsidR="00011C49" w:rsidRDefault="00011C49">
      <w:pPr>
        <w:spacing w:after="0" w:line="240" w:lineRule="auto"/>
      </w:pPr>
      <w:r>
        <w:separator/>
      </w:r>
    </w:p>
  </w:endnote>
  <w:endnote w:type="continuationSeparator" w:id="0">
    <w:p w14:paraId="66FBD11E" w14:textId="77777777" w:rsidR="00011C49" w:rsidRDefault="00011C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405E8A" w14:textId="77777777" w:rsidR="00011C49" w:rsidRDefault="00011C49">
      <w:pPr>
        <w:spacing w:after="0" w:line="240" w:lineRule="auto"/>
      </w:pPr>
      <w:r>
        <w:separator/>
      </w:r>
    </w:p>
  </w:footnote>
  <w:footnote w:type="continuationSeparator" w:id="0">
    <w:p w14:paraId="53003119" w14:textId="77777777" w:rsidR="00011C49" w:rsidRDefault="00011C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43B49"/>
    <w:multiLevelType w:val="multilevel"/>
    <w:tmpl w:val="26608E80"/>
    <w:lvl w:ilvl="0">
      <w:start w:val="2"/>
      <w:numFmt w:val="bullet"/>
      <w:lvlText w:val="-"/>
      <w:lvlJc w:val="left"/>
      <w:pPr>
        <w:ind w:left="1065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785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05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25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45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65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385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05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25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581D2027"/>
    <w:multiLevelType w:val="multilevel"/>
    <w:tmpl w:val="3C76C960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lowerLetter"/>
      <w:lvlText w:val="%2."/>
      <w:lvlJc w:val="left"/>
      <w:pPr>
        <w:ind w:left="1788" w:hanging="360"/>
      </w:pPr>
    </w:lvl>
    <w:lvl w:ilvl="2">
      <w:start w:val="1"/>
      <w:numFmt w:val="lowerRoman"/>
      <w:lvlText w:val="%3."/>
      <w:lvlJc w:val="right"/>
      <w:pPr>
        <w:ind w:left="2508" w:hanging="180"/>
      </w:pPr>
    </w:lvl>
    <w:lvl w:ilvl="3">
      <w:start w:val="1"/>
      <w:numFmt w:val="decimal"/>
      <w:lvlText w:val="%4."/>
      <w:lvlJc w:val="left"/>
      <w:pPr>
        <w:ind w:left="3228" w:hanging="360"/>
      </w:pPr>
    </w:lvl>
    <w:lvl w:ilvl="4">
      <w:start w:val="1"/>
      <w:numFmt w:val="lowerLetter"/>
      <w:lvlText w:val="%5."/>
      <w:lvlJc w:val="left"/>
      <w:pPr>
        <w:ind w:left="3948" w:hanging="360"/>
      </w:pPr>
    </w:lvl>
    <w:lvl w:ilvl="5">
      <w:start w:val="1"/>
      <w:numFmt w:val="lowerRoman"/>
      <w:lvlText w:val="%6."/>
      <w:lvlJc w:val="right"/>
      <w:pPr>
        <w:ind w:left="4668" w:hanging="180"/>
      </w:pPr>
    </w:lvl>
    <w:lvl w:ilvl="6">
      <w:start w:val="1"/>
      <w:numFmt w:val="decimal"/>
      <w:lvlText w:val="%7."/>
      <w:lvlJc w:val="left"/>
      <w:pPr>
        <w:ind w:left="5388" w:hanging="360"/>
      </w:pPr>
    </w:lvl>
    <w:lvl w:ilvl="7">
      <w:start w:val="1"/>
      <w:numFmt w:val="lowerLetter"/>
      <w:lvlText w:val="%8."/>
      <w:lvlJc w:val="left"/>
      <w:pPr>
        <w:ind w:left="6108" w:hanging="360"/>
      </w:pPr>
    </w:lvl>
    <w:lvl w:ilvl="8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7583611E"/>
    <w:multiLevelType w:val="multilevel"/>
    <w:tmpl w:val="1938029E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lowerLetter"/>
      <w:lvlText w:val="%2."/>
      <w:lvlJc w:val="left"/>
      <w:pPr>
        <w:ind w:left="1788" w:hanging="360"/>
      </w:pPr>
    </w:lvl>
    <w:lvl w:ilvl="2">
      <w:start w:val="1"/>
      <w:numFmt w:val="lowerRoman"/>
      <w:lvlText w:val="%3."/>
      <w:lvlJc w:val="right"/>
      <w:pPr>
        <w:ind w:left="2508" w:hanging="180"/>
      </w:pPr>
    </w:lvl>
    <w:lvl w:ilvl="3">
      <w:start w:val="1"/>
      <w:numFmt w:val="decimal"/>
      <w:lvlText w:val="%4."/>
      <w:lvlJc w:val="left"/>
      <w:pPr>
        <w:ind w:left="3228" w:hanging="360"/>
      </w:pPr>
    </w:lvl>
    <w:lvl w:ilvl="4">
      <w:start w:val="1"/>
      <w:numFmt w:val="lowerLetter"/>
      <w:lvlText w:val="%5."/>
      <w:lvlJc w:val="left"/>
      <w:pPr>
        <w:ind w:left="3948" w:hanging="360"/>
      </w:pPr>
    </w:lvl>
    <w:lvl w:ilvl="5">
      <w:start w:val="1"/>
      <w:numFmt w:val="lowerRoman"/>
      <w:lvlText w:val="%6."/>
      <w:lvlJc w:val="right"/>
      <w:pPr>
        <w:ind w:left="4668" w:hanging="180"/>
      </w:pPr>
    </w:lvl>
    <w:lvl w:ilvl="6">
      <w:start w:val="1"/>
      <w:numFmt w:val="decimal"/>
      <w:lvlText w:val="%7."/>
      <w:lvlJc w:val="left"/>
      <w:pPr>
        <w:ind w:left="5388" w:hanging="360"/>
      </w:pPr>
    </w:lvl>
    <w:lvl w:ilvl="7">
      <w:start w:val="1"/>
      <w:numFmt w:val="lowerLetter"/>
      <w:lvlText w:val="%8."/>
      <w:lvlJc w:val="left"/>
      <w:pPr>
        <w:ind w:left="6108" w:hanging="360"/>
      </w:pPr>
    </w:lvl>
    <w:lvl w:ilvl="8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76171BF3"/>
    <w:multiLevelType w:val="multilevel"/>
    <w:tmpl w:val="C1881CD2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lowerLetter"/>
      <w:lvlText w:val="%2."/>
      <w:lvlJc w:val="left"/>
      <w:pPr>
        <w:ind w:left="1788" w:hanging="360"/>
      </w:pPr>
    </w:lvl>
    <w:lvl w:ilvl="2">
      <w:start w:val="1"/>
      <w:numFmt w:val="lowerRoman"/>
      <w:lvlText w:val="%3."/>
      <w:lvlJc w:val="right"/>
      <w:pPr>
        <w:ind w:left="2508" w:hanging="180"/>
      </w:pPr>
    </w:lvl>
    <w:lvl w:ilvl="3">
      <w:start w:val="1"/>
      <w:numFmt w:val="decimal"/>
      <w:lvlText w:val="%4."/>
      <w:lvlJc w:val="left"/>
      <w:pPr>
        <w:ind w:left="3228" w:hanging="360"/>
      </w:pPr>
    </w:lvl>
    <w:lvl w:ilvl="4">
      <w:start w:val="1"/>
      <w:numFmt w:val="lowerLetter"/>
      <w:lvlText w:val="%5."/>
      <w:lvlJc w:val="left"/>
      <w:pPr>
        <w:ind w:left="3948" w:hanging="360"/>
      </w:pPr>
    </w:lvl>
    <w:lvl w:ilvl="5">
      <w:start w:val="1"/>
      <w:numFmt w:val="lowerRoman"/>
      <w:lvlText w:val="%6."/>
      <w:lvlJc w:val="right"/>
      <w:pPr>
        <w:ind w:left="4668" w:hanging="180"/>
      </w:pPr>
    </w:lvl>
    <w:lvl w:ilvl="6">
      <w:start w:val="1"/>
      <w:numFmt w:val="decimal"/>
      <w:lvlText w:val="%7."/>
      <w:lvlJc w:val="left"/>
      <w:pPr>
        <w:ind w:left="5388" w:hanging="360"/>
      </w:pPr>
    </w:lvl>
    <w:lvl w:ilvl="7">
      <w:start w:val="1"/>
      <w:numFmt w:val="lowerLetter"/>
      <w:lvlText w:val="%8."/>
      <w:lvlJc w:val="left"/>
      <w:pPr>
        <w:ind w:left="6108" w:hanging="360"/>
      </w:pPr>
    </w:lvl>
    <w:lvl w:ilvl="8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7E585341"/>
    <w:multiLevelType w:val="multilevel"/>
    <w:tmpl w:val="4D122F5A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lowerLetter"/>
      <w:lvlText w:val="%2."/>
      <w:lvlJc w:val="left"/>
      <w:pPr>
        <w:ind w:left="1788" w:hanging="360"/>
      </w:pPr>
    </w:lvl>
    <w:lvl w:ilvl="2">
      <w:start w:val="1"/>
      <w:numFmt w:val="lowerRoman"/>
      <w:lvlText w:val="%3."/>
      <w:lvlJc w:val="right"/>
      <w:pPr>
        <w:ind w:left="2508" w:hanging="180"/>
      </w:pPr>
    </w:lvl>
    <w:lvl w:ilvl="3">
      <w:start w:val="1"/>
      <w:numFmt w:val="decimal"/>
      <w:lvlText w:val="%4."/>
      <w:lvlJc w:val="left"/>
      <w:pPr>
        <w:ind w:left="3228" w:hanging="360"/>
      </w:pPr>
    </w:lvl>
    <w:lvl w:ilvl="4">
      <w:start w:val="1"/>
      <w:numFmt w:val="lowerLetter"/>
      <w:lvlText w:val="%5."/>
      <w:lvlJc w:val="left"/>
      <w:pPr>
        <w:ind w:left="3948" w:hanging="360"/>
      </w:pPr>
    </w:lvl>
    <w:lvl w:ilvl="5">
      <w:start w:val="1"/>
      <w:numFmt w:val="lowerRoman"/>
      <w:lvlText w:val="%6."/>
      <w:lvlJc w:val="right"/>
      <w:pPr>
        <w:ind w:left="4668" w:hanging="180"/>
      </w:pPr>
    </w:lvl>
    <w:lvl w:ilvl="6">
      <w:start w:val="1"/>
      <w:numFmt w:val="decimal"/>
      <w:lvlText w:val="%7."/>
      <w:lvlJc w:val="left"/>
      <w:pPr>
        <w:ind w:left="5388" w:hanging="360"/>
      </w:pPr>
    </w:lvl>
    <w:lvl w:ilvl="7">
      <w:start w:val="1"/>
      <w:numFmt w:val="lowerLetter"/>
      <w:lvlText w:val="%8."/>
      <w:lvlJc w:val="left"/>
      <w:pPr>
        <w:ind w:left="6108" w:hanging="360"/>
      </w:pPr>
    </w:lvl>
    <w:lvl w:ilvl="8">
      <w:start w:val="1"/>
      <w:numFmt w:val="lowerRoman"/>
      <w:lvlText w:val="%9."/>
      <w:lvlJc w:val="right"/>
      <w:pPr>
        <w:ind w:left="6828" w:hanging="180"/>
      </w:pPr>
    </w:lvl>
  </w:abstractNum>
  <w:num w:numId="1" w16cid:durableId="200627840">
    <w:abstractNumId w:val="3"/>
  </w:num>
  <w:num w:numId="2" w16cid:durableId="1686664605">
    <w:abstractNumId w:val="4"/>
  </w:num>
  <w:num w:numId="3" w16cid:durableId="845021971">
    <w:abstractNumId w:val="2"/>
  </w:num>
  <w:num w:numId="4" w16cid:durableId="1893613335">
    <w:abstractNumId w:val="1"/>
  </w:num>
  <w:num w:numId="5" w16cid:durableId="13335282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78C"/>
    <w:rsid w:val="00011C49"/>
    <w:rsid w:val="004739CB"/>
    <w:rsid w:val="004D078C"/>
    <w:rsid w:val="007223C2"/>
    <w:rsid w:val="00AB6BBC"/>
    <w:rsid w:val="00BB5D9E"/>
    <w:rsid w:val="00C73C95"/>
    <w:rsid w:val="00EC4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90C36A9"/>
  <w15:chartTrackingRefBased/>
  <w15:docId w15:val="{1318CA14-9C02-46F4-9852-C26111EE1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D078C"/>
    <w:pPr>
      <w:spacing w:after="200" w:line="276" w:lineRule="auto"/>
    </w:pPr>
    <w:rPr>
      <w:rFonts w:ascii="Calibri" w:eastAsia="Calibri" w:hAnsi="Calibri" w:cs="Calibri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82</Words>
  <Characters>4851</Characters>
  <Application>Microsoft Office Word</Application>
  <DocSecurity>0</DocSecurity>
  <Lines>40</Lines>
  <Paragraphs>11</Paragraphs>
  <ScaleCrop>false</ScaleCrop>
  <Company/>
  <LinksUpToDate>false</LinksUpToDate>
  <CharactersWithSpaces>5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eur, Marry</dc:creator>
  <cp:keywords/>
  <dc:description/>
  <cp:lastModifiedBy>Schreur, Marry</cp:lastModifiedBy>
  <cp:revision>4</cp:revision>
  <dcterms:created xsi:type="dcterms:W3CDTF">2022-07-22T08:45:00Z</dcterms:created>
  <dcterms:modified xsi:type="dcterms:W3CDTF">2024-01-22T16:59:00Z</dcterms:modified>
</cp:coreProperties>
</file>